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6BDBC" w14:textId="77777777" w:rsidR="00D75D3F" w:rsidRPr="00F337CB" w:rsidRDefault="00D75D3F" w:rsidP="007769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337CB">
        <w:rPr>
          <w:rFonts w:ascii="Times New Roman" w:hAnsi="Times New Roman"/>
          <w:b/>
          <w:sz w:val="24"/>
          <w:szCs w:val="24"/>
        </w:rPr>
        <w:t xml:space="preserve">Appendix A </w:t>
      </w:r>
      <w:r w:rsidRPr="00F337CB">
        <w:rPr>
          <w:rFonts w:ascii="Times New Roman" w:hAnsi="Times New Roman"/>
          <w:sz w:val="24"/>
          <w:szCs w:val="24"/>
        </w:rPr>
        <w:t>Missing data and multiple imputation</w:t>
      </w:r>
    </w:p>
    <w:p w14:paraId="6AF97EE1" w14:textId="77777777" w:rsidR="00D75D3F" w:rsidRPr="00963C10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63C10">
        <w:rPr>
          <w:rFonts w:ascii="Times New Roman" w:hAnsi="Times New Roman"/>
          <w:sz w:val="24"/>
          <w:szCs w:val="24"/>
        </w:rPr>
        <w:t xml:space="preserve">Missing data are a problem in all cohort studies, particularly when data are collected over a long period and from different sources, such as in the Avon Longitudinal Study of Parents and Children. Of the 6902 children assessed for DCD at 7 years, 5709 had GCSE data available at 16 years.  </w:t>
      </w:r>
    </w:p>
    <w:p w14:paraId="008576AD" w14:textId="77777777" w:rsidR="00D75D3F" w:rsidRPr="00691501" w:rsidRDefault="00D75D3F" w:rsidP="007769FC">
      <w:pPr>
        <w:spacing w:after="0"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691501">
        <w:rPr>
          <w:rFonts w:ascii="Times New Roman" w:hAnsi="Times New Roman"/>
          <w:color w:val="FF0000"/>
          <w:sz w:val="24"/>
          <w:szCs w:val="24"/>
        </w:rPr>
        <w:tab/>
      </w:r>
      <w:r w:rsidRPr="008B069B">
        <w:rPr>
          <w:rFonts w:ascii="Times New Roman" w:hAnsi="Times New Roman"/>
          <w:sz w:val="24"/>
          <w:szCs w:val="24"/>
        </w:rPr>
        <w:t xml:space="preserve">The multi-variate models for logistic regression used </w:t>
      </w:r>
      <w:r>
        <w:rPr>
          <w:rFonts w:ascii="Times New Roman" w:hAnsi="Times New Roman"/>
          <w:sz w:val="24"/>
          <w:szCs w:val="24"/>
        </w:rPr>
        <w:t>8</w:t>
      </w:r>
      <w:r w:rsidRPr="008B069B">
        <w:rPr>
          <w:rFonts w:ascii="Times New Roman" w:hAnsi="Times New Roman"/>
          <w:sz w:val="24"/>
          <w:szCs w:val="24"/>
        </w:rPr>
        <w:t xml:space="preserve"> different</w:t>
      </w:r>
      <w:r>
        <w:rPr>
          <w:rFonts w:ascii="Times New Roman" w:hAnsi="Times New Roman"/>
          <w:sz w:val="24"/>
          <w:szCs w:val="24"/>
        </w:rPr>
        <w:t xml:space="preserve"> confounders/</w:t>
      </w:r>
      <w:r w:rsidRPr="008B069B">
        <w:rPr>
          <w:rFonts w:ascii="Times New Roman" w:hAnsi="Times New Roman"/>
          <w:sz w:val="24"/>
          <w:szCs w:val="24"/>
        </w:rPr>
        <w:t>covariates.</w:t>
      </w:r>
      <w:r w:rsidRPr="0069150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8B069B">
        <w:rPr>
          <w:rFonts w:ascii="Times New Roman" w:hAnsi="Times New Roman"/>
          <w:sz w:val="24"/>
          <w:szCs w:val="24"/>
        </w:rPr>
        <w:t>There were no missing data in the gender, gestation and family adversity variables</w:t>
      </w:r>
      <w:r w:rsidRPr="000A7DA0">
        <w:rPr>
          <w:rFonts w:ascii="Times New Roman" w:hAnsi="Times New Roman"/>
          <w:sz w:val="24"/>
          <w:szCs w:val="24"/>
        </w:rPr>
        <w:t xml:space="preserve">. Of the remaining covariates, 2369 children (41.5%) had no missing values and 839 children (14.7%) had a single missing value, with 2501 (43.8%) </w:t>
      </w:r>
      <w:r>
        <w:rPr>
          <w:rFonts w:ascii="Times New Roman" w:hAnsi="Times New Roman"/>
          <w:sz w:val="24"/>
          <w:szCs w:val="24"/>
        </w:rPr>
        <w:t xml:space="preserve">having </w:t>
      </w:r>
      <w:r w:rsidRPr="000A7DA0">
        <w:rPr>
          <w:rFonts w:ascii="Times New Roman" w:hAnsi="Times New Roman"/>
          <w:sz w:val="24"/>
          <w:szCs w:val="24"/>
        </w:rPr>
        <w:t>between 2-5 missing values in the fully adjusted model. The variables with most missing data were social communication difficulties and hyperactivity.</w:t>
      </w:r>
    </w:p>
    <w:p w14:paraId="1B2684EB" w14:textId="77777777" w:rsidR="00D75D3F" w:rsidRPr="00400D25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337CB">
        <w:rPr>
          <w:rFonts w:ascii="Times New Roman" w:hAnsi="Times New Roman"/>
          <w:sz w:val="24"/>
          <w:szCs w:val="24"/>
        </w:rPr>
        <w:tab/>
        <w:t xml:space="preserve">Multiple imputation is a technique which can help improve validity of research with significant missing data by accounting for bias introduced by loss to follow-up (Sterne et al. 2009). In this study, multiple imputation using chained equations was </w:t>
      </w:r>
      <w:r w:rsidRPr="00400D25">
        <w:rPr>
          <w:rFonts w:ascii="Times New Roman" w:hAnsi="Times New Roman"/>
          <w:sz w:val="24"/>
          <w:szCs w:val="24"/>
        </w:rPr>
        <w:t>performed using</w:t>
      </w:r>
      <w:r>
        <w:rPr>
          <w:rFonts w:ascii="Times New Roman" w:hAnsi="Times New Roman"/>
          <w:sz w:val="24"/>
          <w:szCs w:val="24"/>
        </w:rPr>
        <w:t xml:space="preserve"> the “ICE” command in Stata v.14</w:t>
      </w:r>
      <w:r w:rsidRPr="00400D25">
        <w:rPr>
          <w:rFonts w:ascii="Times New Roman" w:hAnsi="Times New Roman"/>
          <w:sz w:val="24"/>
          <w:szCs w:val="24"/>
        </w:rPr>
        <w:t>.1 (Stat</w:t>
      </w:r>
      <w:r>
        <w:rPr>
          <w:rFonts w:ascii="Times New Roman" w:hAnsi="Times New Roman"/>
          <w:sz w:val="24"/>
          <w:szCs w:val="24"/>
        </w:rPr>
        <w:t>aCorp</w:t>
      </w:r>
      <w:r w:rsidRPr="00400D25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ollege Station, TX,</w:t>
      </w:r>
      <w:r w:rsidRPr="00400D25">
        <w:rPr>
          <w:rFonts w:ascii="Times New Roman" w:hAnsi="Times New Roman"/>
          <w:sz w:val="24"/>
          <w:szCs w:val="24"/>
        </w:rPr>
        <w:t xml:space="preserve"> USA). Twenty stacked datasets were generated and used in the final analysis which used the “MIM” command. </w:t>
      </w:r>
    </w:p>
    <w:p w14:paraId="2FC5FC72" w14:textId="77777777" w:rsidR="00D75D3F" w:rsidRPr="00400D25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00D25">
        <w:rPr>
          <w:rFonts w:ascii="Times New Roman" w:hAnsi="Times New Roman"/>
          <w:sz w:val="24"/>
          <w:szCs w:val="24"/>
        </w:rPr>
        <w:tab/>
        <w:t>Variables used in the imputation model were all of those included in the final regression model and those which predicted missingness in the covariates</w:t>
      </w:r>
      <w:r>
        <w:rPr>
          <w:rFonts w:ascii="Times New Roman" w:hAnsi="Times New Roman"/>
          <w:sz w:val="24"/>
          <w:szCs w:val="24"/>
        </w:rPr>
        <w:t xml:space="preserve"> only</w:t>
      </w:r>
      <w:r w:rsidRPr="00400D25">
        <w:rPr>
          <w:rFonts w:ascii="Times New Roman" w:hAnsi="Times New Roman"/>
          <w:sz w:val="24"/>
          <w:szCs w:val="24"/>
        </w:rPr>
        <w:t xml:space="preserve">. In ALSPAC, it is known that those from lower socio-economic groups are less likely to be followed up. Therefore, we </w:t>
      </w:r>
      <w:r w:rsidRPr="00A33545">
        <w:rPr>
          <w:rFonts w:ascii="Times New Roman" w:hAnsi="Times New Roman"/>
          <w:sz w:val="24"/>
          <w:szCs w:val="24"/>
        </w:rPr>
        <w:t xml:space="preserve">used logistic regression to explore factors were associated with missingness in our sample. The factors which most strongly predicted missingness (p&lt;0.05) were gender, highest maternal education and IQ; these were all included in the final imputation model. Binary and categorical variables used logistic, ordinal and multinomial as appropriate, specified </w:t>
      </w:r>
      <w:r w:rsidRPr="00400D25">
        <w:rPr>
          <w:rFonts w:ascii="Times New Roman" w:hAnsi="Times New Roman"/>
          <w:sz w:val="24"/>
          <w:szCs w:val="24"/>
        </w:rPr>
        <w:t xml:space="preserve">in the imputation model. IQ was normally distributed and used linear regression. </w:t>
      </w:r>
    </w:p>
    <w:p w14:paraId="597274EC" w14:textId="77777777" w:rsidR="00D75D3F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00D25">
        <w:rPr>
          <w:rFonts w:ascii="Times New Roman" w:hAnsi="Times New Roman"/>
          <w:sz w:val="24"/>
          <w:szCs w:val="24"/>
        </w:rPr>
        <w:tab/>
        <w:t xml:space="preserve">By including extra variables which explain missingness in the imputation model, as well as the covariates of interest, the assumption of “missing at random” is supported.  </w:t>
      </w:r>
    </w:p>
    <w:p w14:paraId="16FC5937" w14:textId="77777777" w:rsidR="00D75D3F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9F75C1C" w14:textId="77777777" w:rsidR="00D75D3F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D75D3F" w:rsidSect="006E54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page" w:tblpX="1189" w:tblpY="1081"/>
        <w:tblW w:w="13608" w:type="dxa"/>
        <w:tblLayout w:type="fixed"/>
        <w:tblLook w:val="00A0" w:firstRow="1" w:lastRow="0" w:firstColumn="1" w:lastColumn="0" w:noHBand="0" w:noVBand="0"/>
      </w:tblPr>
      <w:tblGrid>
        <w:gridCol w:w="3132"/>
        <w:gridCol w:w="2196"/>
        <w:gridCol w:w="1980"/>
        <w:gridCol w:w="1080"/>
        <w:gridCol w:w="2160"/>
        <w:gridCol w:w="1800"/>
        <w:gridCol w:w="1260"/>
      </w:tblGrid>
      <w:tr w:rsidR="00D75D3F" w:rsidRPr="00A3012A" w14:paraId="5EA28E7C" w14:textId="77777777" w:rsidTr="00AB7B7D">
        <w:trPr>
          <w:trHeight w:val="315"/>
        </w:trPr>
        <w:tc>
          <w:tcPr>
            <w:tcW w:w="13608" w:type="dxa"/>
            <w:gridSpan w:val="7"/>
            <w:tcBorders>
              <w:left w:val="nil"/>
              <w:bottom w:val="single" w:sz="4" w:space="0" w:color="auto"/>
            </w:tcBorders>
          </w:tcPr>
          <w:p w14:paraId="519582CD" w14:textId="77777777" w:rsidR="00D75D3F" w:rsidRPr="00A3012A" w:rsidRDefault="00D75D3F" w:rsidP="009239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3012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Appendix B</w:t>
            </w:r>
          </w:p>
          <w:p w14:paraId="6FC7CA23" w14:textId="77777777" w:rsidR="00D75D3F" w:rsidRPr="00CF1B37" w:rsidRDefault="00D75D3F" w:rsidP="00CF1B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012A">
              <w:rPr>
                <w:rFonts w:ascii="Times New Roman" w:hAnsi="Times New Roman"/>
                <w:sz w:val="24"/>
                <w:szCs w:val="24"/>
              </w:rPr>
              <w:t xml:space="preserve">Comparison of the characteristics of those with and without educational data available at 16 years, for the control and DCD groups separately. </w:t>
            </w:r>
          </w:p>
        </w:tc>
      </w:tr>
      <w:tr w:rsidR="00D75D3F" w:rsidRPr="00A3012A" w14:paraId="6D004C1A" w14:textId="77777777" w:rsidTr="00AB7B7D">
        <w:trPr>
          <w:trHeight w:val="315"/>
        </w:trPr>
        <w:tc>
          <w:tcPr>
            <w:tcW w:w="3132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D4108EF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008327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14:paraId="25B45034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dashed" w:sz="4" w:space="0" w:color="auto"/>
              <w:right w:val="nil"/>
            </w:tcBorders>
            <w:noWrap/>
            <w:vAlign w:val="center"/>
          </w:tcPr>
          <w:p w14:paraId="117596FC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DC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672E0EF2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D75D3F" w:rsidRPr="00A3012A" w14:paraId="5360B991" w14:textId="77777777" w:rsidTr="00AB7B7D">
        <w:trPr>
          <w:trHeight w:val="315"/>
        </w:trPr>
        <w:tc>
          <w:tcPr>
            <w:tcW w:w="3132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747AC1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</w:p>
        </w:tc>
        <w:tc>
          <w:tcPr>
            <w:tcW w:w="2196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961AF2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Responders </w:t>
            </w:r>
          </w:p>
          <w:p w14:paraId="0394B825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(max. n=5425)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B690B3A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Non-responders (max. n=892)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dashed" w:sz="4" w:space="0" w:color="auto"/>
            </w:tcBorders>
            <w:vAlign w:val="bottom"/>
          </w:tcPr>
          <w:p w14:paraId="07E09B39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160" w:type="dxa"/>
            <w:tcBorders>
              <w:left w:val="dashed" w:sz="4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4EAF8397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Responders</w:t>
            </w:r>
          </w:p>
          <w:p w14:paraId="3E58264D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(max. n=284)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6C227C5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Non-responders</w:t>
            </w:r>
          </w:p>
          <w:p w14:paraId="717C9B90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(max. n=45)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</w:tcBorders>
            <w:noWrap/>
            <w:vAlign w:val="bottom"/>
          </w:tcPr>
          <w:p w14:paraId="5468CBD6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</w:tr>
      <w:tr w:rsidR="00D75D3F" w:rsidRPr="00A3012A" w14:paraId="4F244BB2" w14:textId="77777777" w:rsidTr="00AB7B7D">
        <w:trPr>
          <w:trHeight w:val="300"/>
        </w:trPr>
        <w:tc>
          <w:tcPr>
            <w:tcW w:w="3132" w:type="dxa"/>
            <w:tcBorders>
              <w:top w:val="single" w:sz="4" w:space="0" w:color="auto"/>
              <w:left w:val="nil"/>
            </w:tcBorders>
            <w:noWrap/>
          </w:tcPr>
          <w:p w14:paraId="40BBCDF0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Gender – male: n (%)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noWrap/>
          </w:tcPr>
          <w:p w14:paraId="7FD836FE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sz w:val="24"/>
                <w:szCs w:val="24"/>
                <w:lang w:eastAsia="en-GB"/>
              </w:rPr>
              <w:t>2676 (49.3) n=542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4C2A111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473 (53.1) n=892</w:t>
            </w:r>
          </w:p>
        </w:tc>
        <w:tc>
          <w:tcPr>
            <w:tcW w:w="1080" w:type="dxa"/>
            <w:tcBorders>
              <w:top w:val="nil"/>
              <w:left w:val="nil"/>
              <w:right w:val="dashed" w:sz="4" w:space="0" w:color="auto"/>
            </w:tcBorders>
          </w:tcPr>
          <w:p w14:paraId="59A9C724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/>
                <w:sz w:val="24"/>
                <w:szCs w:val="24"/>
              </w:rPr>
              <w:t>0.041</w:t>
            </w:r>
            <w:r w:rsidRPr="00AB7B7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dashed" w:sz="4" w:space="0" w:color="auto"/>
              <w:right w:val="nil"/>
            </w:tcBorders>
            <w:noWrap/>
          </w:tcPr>
          <w:p w14:paraId="6149923C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175 (61.6) n=2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5E7BDFB0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32 (71.1) n=45</w:t>
            </w:r>
          </w:p>
        </w:tc>
        <w:tc>
          <w:tcPr>
            <w:tcW w:w="1260" w:type="dxa"/>
            <w:tcBorders>
              <w:top w:val="nil"/>
              <w:left w:val="nil"/>
            </w:tcBorders>
            <w:noWrap/>
          </w:tcPr>
          <w:p w14:paraId="51413F40" w14:textId="77777777" w:rsidR="00D75D3F" w:rsidRPr="00AB7B7D" w:rsidRDefault="00D75D3F" w:rsidP="009239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0.221</w:t>
            </w:r>
            <w:r w:rsidRPr="00AB7B7D">
              <w:rPr>
                <w:rFonts w:ascii="Times New Roman" w:hAnsi="Times New Roman"/>
                <w:bCs/>
                <w:sz w:val="24"/>
                <w:szCs w:val="24"/>
                <w:vertAlign w:val="superscript"/>
                <w:lang w:eastAsia="en-GB"/>
              </w:rPr>
              <w:t>a</w:t>
            </w:r>
          </w:p>
        </w:tc>
      </w:tr>
      <w:tr w:rsidR="00D75D3F" w:rsidRPr="00A3012A" w14:paraId="37318588" w14:textId="77777777" w:rsidTr="00AB7B7D">
        <w:trPr>
          <w:trHeight w:val="300"/>
        </w:trPr>
        <w:tc>
          <w:tcPr>
            <w:tcW w:w="3132" w:type="dxa"/>
            <w:tcBorders>
              <w:left w:val="nil"/>
            </w:tcBorders>
            <w:noWrap/>
          </w:tcPr>
          <w:p w14:paraId="3E78D683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Gestation - &lt;37 weeks: n (%)</w:t>
            </w:r>
          </w:p>
        </w:tc>
        <w:tc>
          <w:tcPr>
            <w:tcW w:w="2196" w:type="dxa"/>
            <w:tcBorders>
              <w:left w:val="nil"/>
              <w:right w:val="nil"/>
            </w:tcBorders>
            <w:noWrap/>
          </w:tcPr>
          <w:p w14:paraId="3CCA3A2E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289 (5.3) n=5425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526C157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45 (5.0) n=892</w:t>
            </w:r>
          </w:p>
        </w:tc>
        <w:tc>
          <w:tcPr>
            <w:tcW w:w="1080" w:type="dxa"/>
            <w:tcBorders>
              <w:left w:val="nil"/>
              <w:right w:val="dashed" w:sz="4" w:space="0" w:color="auto"/>
            </w:tcBorders>
          </w:tcPr>
          <w:p w14:paraId="2AD3FD26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0.727</w:t>
            </w:r>
            <w:r w:rsidRPr="00AB7B7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left w:val="dashed" w:sz="4" w:space="0" w:color="auto"/>
              <w:right w:val="nil"/>
            </w:tcBorders>
            <w:noWrap/>
          </w:tcPr>
          <w:p w14:paraId="21A36CC7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27 (9.51) n=284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590DD32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3 (6.7) n=45</w:t>
            </w:r>
          </w:p>
        </w:tc>
        <w:tc>
          <w:tcPr>
            <w:tcW w:w="1260" w:type="dxa"/>
            <w:tcBorders>
              <w:left w:val="nil"/>
            </w:tcBorders>
            <w:noWrap/>
          </w:tcPr>
          <w:p w14:paraId="718284E7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0.539</w:t>
            </w:r>
            <w:r w:rsidRPr="00AB7B7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75D3F" w:rsidRPr="00A3012A" w14:paraId="74333E17" w14:textId="77777777" w:rsidTr="00AB7B7D">
        <w:trPr>
          <w:trHeight w:val="300"/>
        </w:trPr>
        <w:tc>
          <w:tcPr>
            <w:tcW w:w="3132" w:type="dxa"/>
            <w:tcBorders>
              <w:left w:val="nil"/>
            </w:tcBorders>
            <w:noWrap/>
          </w:tcPr>
          <w:p w14:paraId="01DC96BD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Birthweight - &lt;2500g: n (%)</w:t>
            </w:r>
          </w:p>
        </w:tc>
        <w:tc>
          <w:tcPr>
            <w:tcW w:w="2196" w:type="dxa"/>
            <w:tcBorders>
              <w:left w:val="nil"/>
              <w:right w:val="nil"/>
            </w:tcBorders>
            <w:noWrap/>
          </w:tcPr>
          <w:p w14:paraId="068F8C75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237 (4.4) n=5369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C0C1609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46 (5.2) n=884</w:t>
            </w:r>
          </w:p>
        </w:tc>
        <w:tc>
          <w:tcPr>
            <w:tcW w:w="1080" w:type="dxa"/>
            <w:tcBorders>
              <w:left w:val="nil"/>
              <w:right w:val="dashed" w:sz="4" w:space="0" w:color="auto"/>
            </w:tcBorders>
          </w:tcPr>
          <w:p w14:paraId="06B62437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0.295</w:t>
            </w:r>
            <w:r w:rsidRPr="00AB7B7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left w:val="dashed" w:sz="4" w:space="0" w:color="auto"/>
              <w:right w:val="nil"/>
            </w:tcBorders>
            <w:noWrap/>
          </w:tcPr>
          <w:p w14:paraId="14980B14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28 (10.0) n=279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7EDC17A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2 (4.4) n=45</w:t>
            </w:r>
          </w:p>
        </w:tc>
        <w:tc>
          <w:tcPr>
            <w:tcW w:w="1260" w:type="dxa"/>
            <w:tcBorders>
              <w:left w:val="nil"/>
            </w:tcBorders>
            <w:noWrap/>
          </w:tcPr>
          <w:p w14:paraId="67243C89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0.230</w:t>
            </w:r>
            <w:r w:rsidRPr="00AB7B7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75D3F" w:rsidRPr="00A3012A" w14:paraId="1E575259" w14:textId="77777777" w:rsidTr="00AB7B7D">
        <w:trPr>
          <w:trHeight w:val="300"/>
        </w:trPr>
        <w:tc>
          <w:tcPr>
            <w:tcW w:w="3132" w:type="dxa"/>
            <w:tcBorders>
              <w:left w:val="nil"/>
            </w:tcBorders>
            <w:noWrap/>
          </w:tcPr>
          <w:p w14:paraId="6CE1EEE4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Family Adversity Index – worst quartile: n (%)</w:t>
            </w:r>
          </w:p>
        </w:tc>
        <w:tc>
          <w:tcPr>
            <w:tcW w:w="2196" w:type="dxa"/>
            <w:tcBorders>
              <w:left w:val="nil"/>
              <w:right w:val="nil"/>
            </w:tcBorders>
            <w:noWrap/>
          </w:tcPr>
          <w:p w14:paraId="32968875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712 (13.1) n=5425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53FDAC12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105 (11.8) n=892</w:t>
            </w:r>
          </w:p>
        </w:tc>
        <w:tc>
          <w:tcPr>
            <w:tcW w:w="1080" w:type="dxa"/>
            <w:tcBorders>
              <w:left w:val="nil"/>
              <w:right w:val="dashed" w:sz="4" w:space="0" w:color="auto"/>
            </w:tcBorders>
          </w:tcPr>
          <w:p w14:paraId="45BF17E3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0.264</w:t>
            </w:r>
            <w:r w:rsidRPr="00AB7B7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left w:val="dashed" w:sz="4" w:space="0" w:color="auto"/>
              <w:right w:val="nil"/>
            </w:tcBorders>
            <w:noWrap/>
          </w:tcPr>
          <w:p w14:paraId="4F044824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54 (19.0) n=284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2505D66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10 (22.2) n=45</w:t>
            </w:r>
          </w:p>
        </w:tc>
        <w:tc>
          <w:tcPr>
            <w:tcW w:w="1260" w:type="dxa"/>
            <w:tcBorders>
              <w:left w:val="nil"/>
            </w:tcBorders>
            <w:noWrap/>
          </w:tcPr>
          <w:p w14:paraId="101C0778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0.613</w:t>
            </w:r>
            <w:r w:rsidRPr="00AB7B7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75D3F" w:rsidRPr="00A3012A" w14:paraId="5306A071" w14:textId="77777777" w:rsidTr="00AB7B7D">
        <w:trPr>
          <w:trHeight w:val="300"/>
        </w:trPr>
        <w:tc>
          <w:tcPr>
            <w:tcW w:w="3132" w:type="dxa"/>
            <w:tcBorders>
              <w:left w:val="nil"/>
            </w:tcBorders>
            <w:noWrap/>
          </w:tcPr>
          <w:p w14:paraId="16FEEC50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Highest maternal education – GCSE level: n (%)</w:t>
            </w:r>
          </w:p>
        </w:tc>
        <w:tc>
          <w:tcPr>
            <w:tcW w:w="2196" w:type="dxa"/>
            <w:tcBorders>
              <w:left w:val="nil"/>
              <w:right w:val="nil"/>
            </w:tcBorders>
            <w:noWrap/>
          </w:tcPr>
          <w:p w14:paraId="4CBC7395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4512 (86.5) n=5219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4AAEFA5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626 (72.0) n=869</w:t>
            </w:r>
          </w:p>
        </w:tc>
        <w:tc>
          <w:tcPr>
            <w:tcW w:w="1080" w:type="dxa"/>
            <w:tcBorders>
              <w:left w:val="nil"/>
              <w:right w:val="dashed" w:sz="4" w:space="0" w:color="auto"/>
            </w:tcBorders>
          </w:tcPr>
          <w:p w14:paraId="5CB888F2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 w:rsidRPr="00AB7B7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left w:val="dashed" w:sz="4" w:space="0" w:color="auto"/>
              <w:right w:val="nil"/>
            </w:tcBorders>
            <w:noWrap/>
          </w:tcPr>
          <w:p w14:paraId="2E6A9D6F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233 (87.3) n=267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B2665EB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33 (76.7) n=43</w:t>
            </w:r>
          </w:p>
        </w:tc>
        <w:tc>
          <w:tcPr>
            <w:tcW w:w="1260" w:type="dxa"/>
            <w:tcBorders>
              <w:left w:val="nil"/>
            </w:tcBorders>
            <w:noWrap/>
          </w:tcPr>
          <w:p w14:paraId="1B20C3DC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0.067</w:t>
            </w:r>
            <w:r w:rsidRPr="00AB7B7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75D3F" w:rsidRPr="00A3012A" w14:paraId="6A6C1543" w14:textId="77777777" w:rsidTr="00AB7B7D">
        <w:trPr>
          <w:trHeight w:val="300"/>
        </w:trPr>
        <w:tc>
          <w:tcPr>
            <w:tcW w:w="3132" w:type="dxa"/>
            <w:tcBorders>
              <w:left w:val="nil"/>
            </w:tcBorders>
            <w:noWrap/>
          </w:tcPr>
          <w:p w14:paraId="404600DE" w14:textId="77777777" w:rsidR="00D75D3F" w:rsidRPr="00AB7B7D" w:rsidRDefault="00D75D3F" w:rsidP="0092393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  <w:lang w:eastAsia="en-GB"/>
              </w:rPr>
              <w:t>IQ at 8 years - mean (standard error)</w:t>
            </w:r>
          </w:p>
        </w:tc>
        <w:tc>
          <w:tcPr>
            <w:tcW w:w="2196" w:type="dxa"/>
            <w:tcBorders>
              <w:left w:val="nil"/>
              <w:right w:val="nil"/>
            </w:tcBorders>
            <w:noWrap/>
          </w:tcPr>
          <w:p w14:paraId="589C1B1D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105.4 (0.23) n=4504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77C918E6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108.5 (0.61) n=716</w:t>
            </w:r>
          </w:p>
        </w:tc>
        <w:tc>
          <w:tcPr>
            <w:tcW w:w="1080" w:type="dxa"/>
            <w:tcBorders>
              <w:left w:val="nil"/>
              <w:right w:val="dashed" w:sz="4" w:space="0" w:color="auto"/>
            </w:tcBorders>
          </w:tcPr>
          <w:p w14:paraId="78CD28EF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  <w:r w:rsidRPr="00AB7B7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left w:val="dashed" w:sz="4" w:space="0" w:color="auto"/>
              <w:right w:val="nil"/>
            </w:tcBorders>
            <w:noWrap/>
          </w:tcPr>
          <w:p w14:paraId="71A862EA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B7B7D">
              <w:rPr>
                <w:rFonts w:ascii="Times New Roman" w:hAnsi="Times New Roman"/>
                <w:sz w:val="24"/>
                <w:szCs w:val="24"/>
              </w:rPr>
              <w:t>93.5 (1.12) n=202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3E7A238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Cs/>
                <w:sz w:val="24"/>
                <w:szCs w:val="24"/>
              </w:rPr>
              <w:t>100.9 (3.32) n=31</w:t>
            </w:r>
          </w:p>
        </w:tc>
        <w:tc>
          <w:tcPr>
            <w:tcW w:w="1260" w:type="dxa"/>
            <w:tcBorders>
              <w:left w:val="nil"/>
            </w:tcBorders>
            <w:noWrap/>
          </w:tcPr>
          <w:p w14:paraId="484717E2" w14:textId="77777777" w:rsidR="00D75D3F" w:rsidRPr="00AB7B7D" w:rsidRDefault="00D75D3F" w:rsidP="0092393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7B7D">
              <w:rPr>
                <w:rFonts w:ascii="Times New Roman" w:hAnsi="Times New Roman"/>
                <w:b/>
                <w:bCs/>
                <w:sz w:val="24"/>
                <w:szCs w:val="24"/>
              </w:rPr>
              <w:t>0.010</w:t>
            </w:r>
            <w:r w:rsidRPr="00AB7B7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D75D3F" w:rsidRPr="00A3012A" w14:paraId="60012BB5" w14:textId="77777777" w:rsidTr="00AB7B7D">
        <w:trPr>
          <w:trHeight w:val="70"/>
        </w:trPr>
        <w:tc>
          <w:tcPr>
            <w:tcW w:w="13608" w:type="dxa"/>
            <w:gridSpan w:val="7"/>
            <w:tcBorders>
              <w:top w:val="single" w:sz="4" w:space="0" w:color="auto"/>
              <w:left w:val="nil"/>
              <w:bottom w:val="nil"/>
            </w:tcBorders>
          </w:tcPr>
          <w:p w14:paraId="4F789537" w14:textId="77777777" w:rsidR="00D75D3F" w:rsidRPr="00CF1B37" w:rsidRDefault="00D75D3F" w:rsidP="0092393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1B3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r w:rsidRPr="00CF1B37">
              <w:rPr>
                <w:rFonts w:ascii="Times New Roman" w:hAnsi="Times New Roman"/>
                <w:i/>
                <w:sz w:val="20"/>
                <w:szCs w:val="20"/>
                <w:lang w:eastAsia="en-GB"/>
              </w:rPr>
              <w:t>Two-sample test for proportions</w:t>
            </w:r>
            <w:r w:rsidRPr="00CF1B37">
              <w:rPr>
                <w:rFonts w:ascii="Times New Roman" w:hAnsi="Times New Roman"/>
                <w:i/>
                <w:sz w:val="20"/>
                <w:szCs w:val="20"/>
              </w:rPr>
              <w:t xml:space="preserve"> , </w:t>
            </w:r>
            <w:r w:rsidRPr="00CF1B3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r w:rsidRPr="00CF1B37">
              <w:rPr>
                <w:rFonts w:ascii="Times New Roman" w:hAnsi="Times New Roman"/>
                <w:i/>
                <w:sz w:val="20"/>
                <w:szCs w:val="20"/>
              </w:rPr>
              <w:t>Students t-test.</w:t>
            </w:r>
          </w:p>
        </w:tc>
      </w:tr>
    </w:tbl>
    <w:p w14:paraId="27F69898" w14:textId="77777777" w:rsidR="00D75D3F" w:rsidRPr="00400D25" w:rsidRDefault="00D75D3F" w:rsidP="007769F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D75D3F" w:rsidRPr="00400D25" w:rsidSect="0092393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48D0E4" w14:textId="77777777" w:rsidR="00D75D3F" w:rsidRPr="00D21A71" w:rsidRDefault="00D75D3F" w:rsidP="007769FC">
      <w:pPr>
        <w:spacing w:after="0" w:line="360" w:lineRule="auto"/>
        <w:rPr>
          <w:rFonts w:ascii="Times New Roman" w:hAnsi="Times New Roman"/>
          <w:b/>
          <w:color w:val="ED7D31"/>
          <w:sz w:val="24"/>
          <w:szCs w:val="24"/>
        </w:rPr>
      </w:pPr>
    </w:p>
    <w:tbl>
      <w:tblPr>
        <w:tblpPr w:leftFromText="180" w:rightFromText="180" w:vertAnchor="text" w:horzAnchor="margin" w:tblpXSpec="center" w:tblpY="848"/>
        <w:tblW w:w="8028" w:type="dxa"/>
        <w:tblLook w:val="00A0" w:firstRow="1" w:lastRow="0" w:firstColumn="1" w:lastColumn="0" w:noHBand="0" w:noVBand="0"/>
      </w:tblPr>
      <w:tblGrid>
        <w:gridCol w:w="1702"/>
        <w:gridCol w:w="1417"/>
        <w:gridCol w:w="2749"/>
        <w:gridCol w:w="1260"/>
        <w:gridCol w:w="900"/>
      </w:tblGrid>
      <w:tr w:rsidR="00D75D3F" w:rsidRPr="00A3012A" w14:paraId="170C0ACB" w14:textId="77777777" w:rsidTr="00BC25B1">
        <w:trPr>
          <w:trHeight w:val="302"/>
        </w:trPr>
        <w:tc>
          <w:tcPr>
            <w:tcW w:w="8028" w:type="dxa"/>
            <w:gridSpan w:val="5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829438" w14:textId="77777777" w:rsidR="00D75D3F" w:rsidRPr="002F4524" w:rsidRDefault="00D75D3F" w:rsidP="00BC25B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/>
                <w:sz w:val="24"/>
                <w:szCs w:val="24"/>
              </w:rPr>
              <w:t>Appendix C</w:t>
            </w:r>
          </w:p>
          <w:p w14:paraId="2A7CF692" w14:textId="77777777" w:rsidR="00D75D3F" w:rsidRPr="002F4524" w:rsidRDefault="00D75D3F" w:rsidP="00BC25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 xml:space="preserve">Odds ratios for achieving 5 or more GCSEs at grades A*-C for those with DCD compared to controls, using all available data. </w:t>
            </w:r>
          </w:p>
        </w:tc>
      </w:tr>
      <w:tr w:rsidR="00D75D3F" w:rsidRPr="00A3012A" w14:paraId="15E0292F" w14:textId="77777777" w:rsidTr="00BC25B1">
        <w:trPr>
          <w:trHeight w:val="397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406D9B9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DB6F17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Odds Ratio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199E0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95% Confidence Interv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8FC05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916E4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n</w:t>
            </w:r>
          </w:p>
        </w:tc>
      </w:tr>
      <w:tr w:rsidR="00D75D3F" w:rsidRPr="00A3012A" w14:paraId="5FC54D3E" w14:textId="77777777" w:rsidTr="00BC25B1">
        <w:trPr>
          <w:trHeight w:val="340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noWrap/>
          </w:tcPr>
          <w:p w14:paraId="5398A965" w14:textId="77777777" w:rsidR="00D75D3F" w:rsidRPr="002F4524" w:rsidRDefault="00D75D3F" w:rsidP="00BC25B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Cs/>
                <w:sz w:val="24"/>
                <w:szCs w:val="24"/>
              </w:rPr>
              <w:t>Unadjuste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22A75FCF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749" w:type="dxa"/>
            <w:tcBorders>
              <w:left w:val="nil"/>
              <w:bottom w:val="nil"/>
              <w:right w:val="nil"/>
            </w:tcBorders>
            <w:noWrap/>
          </w:tcPr>
          <w:p w14:paraId="0A13530E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21 – 0.3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266052C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12E98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5709</w:t>
            </w:r>
          </w:p>
        </w:tc>
      </w:tr>
      <w:tr w:rsidR="00D75D3F" w:rsidRPr="00A3012A" w14:paraId="1001647B" w14:textId="77777777" w:rsidTr="00BC25B1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11D10" w14:textId="77777777" w:rsidR="00D75D3F" w:rsidRPr="002F4524" w:rsidRDefault="00D75D3F" w:rsidP="00BC25B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Cs/>
                <w:sz w:val="24"/>
                <w:szCs w:val="24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4CAFA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noWrap/>
          </w:tcPr>
          <w:p w14:paraId="265B9C55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23 – 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89359C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DA5525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5648</w:t>
            </w:r>
          </w:p>
        </w:tc>
      </w:tr>
      <w:tr w:rsidR="00D75D3F" w:rsidRPr="00A3012A" w14:paraId="6A1FE385" w14:textId="77777777" w:rsidTr="00BC25B1">
        <w:trPr>
          <w:trHeight w:val="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875B6" w14:textId="77777777" w:rsidR="00D75D3F" w:rsidRPr="002F4524" w:rsidRDefault="00D75D3F" w:rsidP="00BC25B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Cs/>
                <w:sz w:val="24"/>
                <w:szCs w:val="24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89558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61CB9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48 – 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8B12F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1238F5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4651</w:t>
            </w:r>
          </w:p>
        </w:tc>
      </w:tr>
      <w:tr w:rsidR="00D75D3F" w:rsidRPr="00A3012A" w14:paraId="6B96FA5F" w14:textId="77777777" w:rsidTr="00BC25B1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86152" w14:textId="77777777" w:rsidR="00D75D3F" w:rsidRPr="002F4524" w:rsidRDefault="00D75D3F" w:rsidP="00BC25B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Cs/>
                <w:sz w:val="24"/>
                <w:szCs w:val="24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A783C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3496B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51 – 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7493D9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0.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58969F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3257</w:t>
            </w:r>
          </w:p>
        </w:tc>
      </w:tr>
      <w:tr w:rsidR="00D75D3F" w:rsidRPr="00A3012A" w14:paraId="06651C2E" w14:textId="77777777" w:rsidTr="00BC25B1">
        <w:trPr>
          <w:trHeight w:val="3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FF996" w14:textId="77777777" w:rsidR="00D75D3F" w:rsidRPr="002F4524" w:rsidRDefault="00D75D3F" w:rsidP="00BC25B1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F4524">
              <w:rPr>
                <w:rFonts w:ascii="Times New Roman" w:hAnsi="Times New Roman"/>
                <w:bCs/>
                <w:sz w:val="24"/>
                <w:szCs w:val="24"/>
              </w:rPr>
              <w:t>Model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6B8B2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87043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24">
              <w:rPr>
                <w:rFonts w:ascii="Times New Roman" w:hAnsi="Times New Roman"/>
                <w:sz w:val="24"/>
                <w:szCs w:val="24"/>
              </w:rPr>
              <w:t>0.6 – 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078DE2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0.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DB053E" w14:textId="77777777" w:rsidR="00D75D3F" w:rsidRPr="002F4524" w:rsidRDefault="00D75D3F" w:rsidP="00BC25B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F4524">
              <w:rPr>
                <w:rFonts w:ascii="Times New Roman" w:hAnsi="Times New Roman"/>
                <w:sz w:val="24"/>
                <w:szCs w:val="24"/>
                <w:lang w:eastAsia="en-GB"/>
              </w:rPr>
              <w:t>2369</w:t>
            </w:r>
          </w:p>
        </w:tc>
      </w:tr>
      <w:tr w:rsidR="00D75D3F" w:rsidRPr="00A3012A" w14:paraId="681EFF20" w14:textId="77777777" w:rsidTr="00BC25B1">
        <w:trPr>
          <w:trHeight w:val="397"/>
        </w:trPr>
        <w:tc>
          <w:tcPr>
            <w:tcW w:w="8028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F6BF8A" w14:textId="77777777" w:rsidR="00D75D3F" w:rsidRPr="003400F3" w:rsidRDefault="00D75D3F" w:rsidP="00BC25B1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eastAsia="en-GB"/>
              </w:rPr>
            </w:pPr>
            <w:r w:rsidRPr="003400F3">
              <w:rPr>
                <w:rFonts w:ascii="Times New Roman" w:hAnsi="Times New Roman"/>
                <w:i/>
                <w:sz w:val="20"/>
                <w:szCs w:val="24"/>
                <w:lang w:eastAsia="en-GB"/>
              </w:rPr>
              <w:t>Multi-variate models: model 1 – adjusted for gender, gestation, birthweight and family adversity; model 2 – model 1 plus IQ; model 3 – model 2 plus reading ability; model 4 – model 3 plus social communication difficulties and hyperactivity/inattention.</w:t>
            </w:r>
          </w:p>
        </w:tc>
      </w:tr>
    </w:tbl>
    <w:p w14:paraId="082E6158" w14:textId="77777777" w:rsidR="00D75D3F" w:rsidRDefault="00D75D3F" w:rsidP="007769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65923F7" w14:textId="77777777" w:rsidR="00D75D3F" w:rsidRDefault="00D75D3F" w:rsidP="007769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4C5A102" w14:textId="77777777" w:rsidR="00D75D3F" w:rsidRDefault="00D75D3F" w:rsidP="007769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CBEA151" w14:textId="77777777" w:rsidR="00D75D3F" w:rsidRDefault="00D75D3F" w:rsidP="007769F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83F8739" w14:textId="77777777" w:rsidR="00D75D3F" w:rsidRPr="00473CA4" w:rsidRDefault="00D75D3F" w:rsidP="007769FC">
      <w:pPr>
        <w:spacing w:after="0" w:line="360" w:lineRule="auto"/>
        <w:rPr>
          <w:rFonts w:ascii="Times New Roman" w:hAnsi="Times New Roman"/>
          <w:b/>
          <w:color w:val="FF0000"/>
          <w:sz w:val="24"/>
          <w:szCs w:val="24"/>
          <w:u w:val="single"/>
        </w:rPr>
      </w:pPr>
    </w:p>
    <w:sectPr w:rsidR="00D75D3F" w:rsidRPr="00473CA4" w:rsidSect="00667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90BB1"/>
    <w:rsid w:val="00016382"/>
    <w:rsid w:val="00022704"/>
    <w:rsid w:val="00023651"/>
    <w:rsid w:val="00024639"/>
    <w:rsid w:val="00045D96"/>
    <w:rsid w:val="00096A42"/>
    <w:rsid w:val="000A2542"/>
    <w:rsid w:val="000A7DA0"/>
    <w:rsid w:val="000F1DB0"/>
    <w:rsid w:val="00117D50"/>
    <w:rsid w:val="0013136B"/>
    <w:rsid w:val="0016051F"/>
    <w:rsid w:val="00171E6E"/>
    <w:rsid w:val="00173F17"/>
    <w:rsid w:val="00175956"/>
    <w:rsid w:val="00180CA4"/>
    <w:rsid w:val="00180F63"/>
    <w:rsid w:val="001A1DF3"/>
    <w:rsid w:val="001A475E"/>
    <w:rsid w:val="001C3A1B"/>
    <w:rsid w:val="001D0AD6"/>
    <w:rsid w:val="001F1B16"/>
    <w:rsid w:val="00247F3C"/>
    <w:rsid w:val="002572A5"/>
    <w:rsid w:val="002721F9"/>
    <w:rsid w:val="00292E57"/>
    <w:rsid w:val="0029695C"/>
    <w:rsid w:val="002A375F"/>
    <w:rsid w:val="002C49A0"/>
    <w:rsid w:val="002F4524"/>
    <w:rsid w:val="00302400"/>
    <w:rsid w:val="003400F3"/>
    <w:rsid w:val="00346132"/>
    <w:rsid w:val="00350055"/>
    <w:rsid w:val="00364DCE"/>
    <w:rsid w:val="00385FC2"/>
    <w:rsid w:val="003C3159"/>
    <w:rsid w:val="003F61AB"/>
    <w:rsid w:val="00400D25"/>
    <w:rsid w:val="00400E83"/>
    <w:rsid w:val="004278D0"/>
    <w:rsid w:val="00434714"/>
    <w:rsid w:val="00445B17"/>
    <w:rsid w:val="00457FDC"/>
    <w:rsid w:val="00473237"/>
    <w:rsid w:val="00473CA4"/>
    <w:rsid w:val="0049454D"/>
    <w:rsid w:val="004A6A23"/>
    <w:rsid w:val="004B37E5"/>
    <w:rsid w:val="0052011D"/>
    <w:rsid w:val="00527CD8"/>
    <w:rsid w:val="0057682E"/>
    <w:rsid w:val="005A0506"/>
    <w:rsid w:val="005A5BD8"/>
    <w:rsid w:val="005E3796"/>
    <w:rsid w:val="005E5543"/>
    <w:rsid w:val="005E7FE1"/>
    <w:rsid w:val="00602704"/>
    <w:rsid w:val="006350D0"/>
    <w:rsid w:val="00660EAD"/>
    <w:rsid w:val="006621B4"/>
    <w:rsid w:val="006671A3"/>
    <w:rsid w:val="00670242"/>
    <w:rsid w:val="00676477"/>
    <w:rsid w:val="00687E7E"/>
    <w:rsid w:val="00691501"/>
    <w:rsid w:val="006A1A7C"/>
    <w:rsid w:val="006B6804"/>
    <w:rsid w:val="006E54B7"/>
    <w:rsid w:val="006E6F9B"/>
    <w:rsid w:val="007769FC"/>
    <w:rsid w:val="007E4BCC"/>
    <w:rsid w:val="007E63E0"/>
    <w:rsid w:val="007F3C4A"/>
    <w:rsid w:val="00815970"/>
    <w:rsid w:val="00816CE0"/>
    <w:rsid w:val="00816FF6"/>
    <w:rsid w:val="00831AA5"/>
    <w:rsid w:val="00842C7C"/>
    <w:rsid w:val="00850625"/>
    <w:rsid w:val="0085085F"/>
    <w:rsid w:val="00866AE0"/>
    <w:rsid w:val="00890BB1"/>
    <w:rsid w:val="00896038"/>
    <w:rsid w:val="008A3750"/>
    <w:rsid w:val="008B069B"/>
    <w:rsid w:val="008B5FDA"/>
    <w:rsid w:val="008F7D74"/>
    <w:rsid w:val="00915FF2"/>
    <w:rsid w:val="00920DE2"/>
    <w:rsid w:val="00923932"/>
    <w:rsid w:val="0095060F"/>
    <w:rsid w:val="00963C10"/>
    <w:rsid w:val="009659FD"/>
    <w:rsid w:val="009B22DA"/>
    <w:rsid w:val="009B67AF"/>
    <w:rsid w:val="009C08F4"/>
    <w:rsid w:val="009F5ECF"/>
    <w:rsid w:val="00A2265E"/>
    <w:rsid w:val="00A2744D"/>
    <w:rsid w:val="00A3012A"/>
    <w:rsid w:val="00A33545"/>
    <w:rsid w:val="00A3448B"/>
    <w:rsid w:val="00A4107A"/>
    <w:rsid w:val="00A71399"/>
    <w:rsid w:val="00A9530D"/>
    <w:rsid w:val="00AA4ABF"/>
    <w:rsid w:val="00AB7B7D"/>
    <w:rsid w:val="00AC5842"/>
    <w:rsid w:val="00AD46FE"/>
    <w:rsid w:val="00AF1A9F"/>
    <w:rsid w:val="00B1394B"/>
    <w:rsid w:val="00B228B6"/>
    <w:rsid w:val="00B37527"/>
    <w:rsid w:val="00B579DD"/>
    <w:rsid w:val="00B74356"/>
    <w:rsid w:val="00B84B21"/>
    <w:rsid w:val="00BA0093"/>
    <w:rsid w:val="00BC25B1"/>
    <w:rsid w:val="00BD2A40"/>
    <w:rsid w:val="00BD3225"/>
    <w:rsid w:val="00BD7375"/>
    <w:rsid w:val="00BE53E3"/>
    <w:rsid w:val="00C16779"/>
    <w:rsid w:val="00C5276A"/>
    <w:rsid w:val="00C576F4"/>
    <w:rsid w:val="00C70C22"/>
    <w:rsid w:val="00C7706D"/>
    <w:rsid w:val="00CB4B3D"/>
    <w:rsid w:val="00CC5E34"/>
    <w:rsid w:val="00CF1AF3"/>
    <w:rsid w:val="00CF1B37"/>
    <w:rsid w:val="00D21A71"/>
    <w:rsid w:val="00D47858"/>
    <w:rsid w:val="00D75D3F"/>
    <w:rsid w:val="00D8290F"/>
    <w:rsid w:val="00D87B45"/>
    <w:rsid w:val="00DB2CAF"/>
    <w:rsid w:val="00DC2287"/>
    <w:rsid w:val="00E32E47"/>
    <w:rsid w:val="00EA1EFC"/>
    <w:rsid w:val="00EB19D0"/>
    <w:rsid w:val="00ED776E"/>
    <w:rsid w:val="00EF7D0A"/>
    <w:rsid w:val="00F04819"/>
    <w:rsid w:val="00F06168"/>
    <w:rsid w:val="00F337CB"/>
    <w:rsid w:val="00F42FA0"/>
    <w:rsid w:val="00F52CB2"/>
    <w:rsid w:val="00F97072"/>
    <w:rsid w:val="00FA3E53"/>
    <w:rsid w:val="00FB7837"/>
    <w:rsid w:val="00FD0F72"/>
    <w:rsid w:val="00FE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F414F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BB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50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5085F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rsid w:val="0081597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1597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D8290F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59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8290F"/>
    <w:rPr>
      <w:rFonts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3</Pages>
  <Words>569</Words>
  <Characters>3246</Characters>
  <Application>Microsoft Macintosh Word</Application>
  <DocSecurity>0</DocSecurity>
  <Lines>27</Lines>
  <Paragraphs>7</Paragraphs>
  <ScaleCrop>false</ScaleCrop>
  <Company>University of Bristol</Company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Harrowell</dc:creator>
  <cp:keywords/>
  <dc:description/>
  <cp:lastModifiedBy>Microsoft Office User</cp:lastModifiedBy>
  <cp:revision>126</cp:revision>
  <cp:lastPrinted>2016-10-26T13:30:00Z</cp:lastPrinted>
  <dcterms:created xsi:type="dcterms:W3CDTF">2016-09-22T15:18:00Z</dcterms:created>
  <dcterms:modified xsi:type="dcterms:W3CDTF">2017-10-16T05:30:00Z</dcterms:modified>
</cp:coreProperties>
</file>